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BF17D" w14:textId="57F59E98" w:rsidR="00964E3C" w:rsidRPr="003B0E1A" w:rsidRDefault="009146DE" w:rsidP="00C71612">
      <w:pPr>
        <w:jc w:val="left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Supplementary </w:t>
      </w:r>
      <w:r w:rsidR="00233142" w:rsidRPr="003B0E1A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>1</w:t>
      </w:r>
      <w:r w:rsidR="00233142" w:rsidRPr="003B0E1A">
        <w:rPr>
          <w:rFonts w:asciiTheme="minorHAnsi" w:hAnsiTheme="minorHAnsi" w:cstheme="minorHAnsi"/>
          <w:b/>
          <w:bCs/>
          <w:sz w:val="24"/>
          <w:szCs w:val="24"/>
          <w:lang w:val="en-GB"/>
        </w:rPr>
        <w:t>.</w:t>
      </w:r>
      <w:r w:rsidR="00233142" w:rsidRPr="00C71612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C01874">
        <w:rPr>
          <w:rFonts w:asciiTheme="minorHAnsi" w:hAnsiTheme="minorHAnsi" w:cstheme="minorHAnsi"/>
          <w:sz w:val="24"/>
          <w:szCs w:val="24"/>
          <w:lang w:val="en-GB"/>
        </w:rPr>
        <w:t>DSM-5 d</w:t>
      </w:r>
      <w:r w:rsidR="00233142" w:rsidRPr="00C71612">
        <w:rPr>
          <w:rFonts w:asciiTheme="minorHAnsi" w:hAnsiTheme="minorHAnsi" w:cstheme="minorHAnsi"/>
          <w:sz w:val="24"/>
          <w:szCs w:val="24"/>
          <w:lang w:val="en-GB"/>
        </w:rPr>
        <w:t>iagnosis as a function of reason for referral</w:t>
      </w:r>
      <w:r w:rsidR="00C71612">
        <w:rPr>
          <w:rFonts w:asciiTheme="minorHAnsi" w:hAnsiTheme="minorHAnsi" w:cstheme="minorHAnsi"/>
          <w:sz w:val="24"/>
          <w:szCs w:val="24"/>
          <w:lang w:val="en-GB"/>
        </w:rPr>
        <w:t xml:space="preserve"> (number of observations)</w:t>
      </w:r>
      <w:r w:rsidR="00C71612" w:rsidRPr="00C71612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146C3FCC" w14:textId="65182771" w:rsidR="00233142" w:rsidRPr="00C71612" w:rsidRDefault="00233142" w:rsidP="00C71612">
      <w:pPr>
        <w:jc w:val="left"/>
        <w:rPr>
          <w:rFonts w:asciiTheme="minorHAnsi" w:hAnsiTheme="minorHAnsi" w:cstheme="minorHAnsi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66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</w:tblGrid>
      <w:tr w:rsidR="00720C66" w:rsidRPr="00D57EAE" w14:paraId="72443148" w14:textId="77777777" w:rsidTr="007D7870">
        <w:trPr>
          <w:cantSplit/>
          <w:trHeight w:val="794"/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138CE1A" w14:textId="77777777" w:rsidR="00720C66" w:rsidRPr="00D57EAE" w:rsidRDefault="00720C66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B479D3A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4567957C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1DE809A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FF86385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70EBB69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4B3879AB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0A07CBF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7DE8D3E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6FDD65E7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1B9B3BB7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2D4EAB6E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E136D88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0A5DDAB1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4D9B7B70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60DB47EF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7638A44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20BC48DE" w14:textId="77777777" w:rsidR="00720C66" w:rsidRPr="00D57EAE" w:rsidRDefault="00720C66" w:rsidP="00DB73A8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22</w:t>
            </w:r>
          </w:p>
        </w:tc>
      </w:tr>
      <w:tr w:rsidR="007D7870" w:rsidRPr="00D57EAE" w14:paraId="02E103E5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9D051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01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3D237FAF" w14:textId="1F2F1232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ubstance use</w:t>
            </w:r>
          </w:p>
        </w:tc>
        <w:tc>
          <w:tcPr>
            <w:tcW w:w="0" w:type="auto"/>
            <w:vAlign w:val="center"/>
          </w:tcPr>
          <w:p w14:paraId="15E61F0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8417A8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3067A3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A8B5C6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F64E61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CDCA25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74C488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48859D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DEB2FF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29B428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9536F2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0DB597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A05376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52C25B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9AFC48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7127FB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BB9D30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</w:tr>
      <w:tr w:rsidR="007D7870" w:rsidRPr="00D57EAE" w14:paraId="30A9B850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84D959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02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0D5F0797" w14:textId="5EB70D44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sychotic symptoms (hallucinations, delusions)</w:t>
            </w:r>
          </w:p>
        </w:tc>
        <w:tc>
          <w:tcPr>
            <w:tcW w:w="0" w:type="auto"/>
            <w:vAlign w:val="center"/>
          </w:tcPr>
          <w:p w14:paraId="11B2E37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6CCC17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825DFE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700B37D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96A49A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D97C8E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3034C4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0919A6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CDD491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04AECB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568537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E56E98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74AA09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4FF769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774EEA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BF50D5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30D4F5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</w:tr>
      <w:tr w:rsidR="007D7870" w:rsidRPr="00D57EAE" w14:paraId="66C1FC0D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7E3D81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03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7A10AAA1" w14:textId="5A971E9C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pressive or manic symptoms</w:t>
            </w:r>
          </w:p>
        </w:tc>
        <w:tc>
          <w:tcPr>
            <w:tcW w:w="0" w:type="auto"/>
            <w:vAlign w:val="center"/>
          </w:tcPr>
          <w:p w14:paraId="6C6EE3F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52C4FC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14:paraId="3FFD3F10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169247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69A82F3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14:paraId="7428FA8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631FA57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01BCED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55DA538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3C2A0C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C9EEA7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79631A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7FB734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482AA6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3CF5CE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52BC19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AAE9620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</w:tr>
      <w:tr w:rsidR="007D7870" w:rsidRPr="00D57EAE" w14:paraId="26E3650C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635494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04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3AEF61EE" w14:textId="5E0BDE7D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nic symptoms</w:t>
            </w:r>
          </w:p>
        </w:tc>
        <w:tc>
          <w:tcPr>
            <w:tcW w:w="0" w:type="auto"/>
            <w:vAlign w:val="center"/>
          </w:tcPr>
          <w:p w14:paraId="0C8CADD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BF51A4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4FD9FC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0E6B56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DC95D9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119819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A8E509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0B72BB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E14EA6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371C3A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E6C44D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A9913F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DA0B9B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A023F8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34D17C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F9539E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ADB373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7D7870" w:rsidRPr="00D57EAE" w14:paraId="01166F3B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E94863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05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7CA84C2E" w14:textId="3C34212B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xiety symptoms</w:t>
            </w:r>
          </w:p>
        </w:tc>
        <w:tc>
          <w:tcPr>
            <w:tcW w:w="0" w:type="auto"/>
            <w:vAlign w:val="center"/>
          </w:tcPr>
          <w:p w14:paraId="5F7F843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9FFDD1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14:paraId="27D099A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8A3C2F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0D7C082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6A527CE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798E08C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58F46F5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346173B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9A0218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F32CB7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AB3D65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032A01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134A66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BE1075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2E3CF2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388FD62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</w:tr>
      <w:tr w:rsidR="007D7870" w:rsidRPr="00D57EAE" w14:paraId="04849A7C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4D85B3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06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54B5E999" w14:textId="53355290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ssive-compulsive</w:t>
            </w:r>
            <w:r w:rsidR="00D57EAE"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petitive symptoms</w:t>
            </w:r>
          </w:p>
        </w:tc>
        <w:tc>
          <w:tcPr>
            <w:tcW w:w="0" w:type="auto"/>
            <w:vAlign w:val="center"/>
          </w:tcPr>
          <w:p w14:paraId="61CF712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E34603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A5C44F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0CFBFD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CFF160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0FC3D7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7CDF57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734F834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C6CA7A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F681ED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874C76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3134A7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61D3F20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B0BA4C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8BD9E0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D63E7F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CC74A9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</w:tr>
      <w:tr w:rsidR="007D7870" w:rsidRPr="00D57EAE" w14:paraId="06BB027C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B43B9D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07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6E27399F" w14:textId="72586F56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berrant eating </w:t>
            </w:r>
            <w:proofErr w:type="spellStart"/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ehavior</w:t>
            </w:r>
            <w:proofErr w:type="spellEnd"/>
          </w:p>
        </w:tc>
        <w:tc>
          <w:tcPr>
            <w:tcW w:w="0" w:type="auto"/>
            <w:vAlign w:val="center"/>
          </w:tcPr>
          <w:p w14:paraId="71DA79E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583778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F8E0D9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7AC9B5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3CF72A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486D5C2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6756A4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17B40C0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06FAB2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705500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1DD158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98EEFB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B8E66F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111E44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66E847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8DD27B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748964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</w:tr>
      <w:tr w:rsidR="007D7870" w:rsidRPr="00D57EAE" w14:paraId="61B59E8C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C2F9D2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08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4F5B01D9" w14:textId="3726127F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tention deficit hyperactivity symptoms</w:t>
            </w:r>
          </w:p>
        </w:tc>
        <w:tc>
          <w:tcPr>
            <w:tcW w:w="0" w:type="auto"/>
            <w:vAlign w:val="center"/>
          </w:tcPr>
          <w:p w14:paraId="7162C18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4A6BD1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3BB0266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FBDB5D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BF638C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FECCFF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AF3B80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2E801A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994D32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D74D3A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5E7D99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A93A410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D09DFB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ED84A8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AAF9E6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E5C468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509BD7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</w:tr>
      <w:tr w:rsidR="007D7870" w:rsidRPr="00D57EAE" w14:paraId="0C4C0B6F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7AC409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09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0F903C6D" w14:textId="3BB4332F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gressive, disruptive behavior</w:t>
            </w:r>
          </w:p>
        </w:tc>
        <w:tc>
          <w:tcPr>
            <w:tcW w:w="0" w:type="auto"/>
            <w:vAlign w:val="center"/>
          </w:tcPr>
          <w:p w14:paraId="2B6AD3B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C494DE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33E6DC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D05995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AD7C39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276775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5CDA43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D20C63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D61F53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2091DC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2C7B96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321608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2818C1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EE80EC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78C63A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FD8CD3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B44DFD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</w:tr>
      <w:tr w:rsidR="007D7870" w:rsidRPr="00D57EAE" w14:paraId="5F03BEED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DB484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10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5C5F4A02" w14:textId="0DA3284C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ocial withdrawal</w:t>
            </w:r>
          </w:p>
        </w:tc>
        <w:tc>
          <w:tcPr>
            <w:tcW w:w="0" w:type="auto"/>
            <w:vAlign w:val="center"/>
          </w:tcPr>
          <w:p w14:paraId="4EA720C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CA0EA9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4453EE6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2EDDFE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AB4604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54DDCA0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B9C204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F8FCE7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AF0705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511990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F28BE4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9191CC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372272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D55F99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654BC3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BC58A2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452FEB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</w:tr>
      <w:tr w:rsidR="007D7870" w:rsidRPr="00D57EAE" w14:paraId="1DDF8608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ACA41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11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2DC06643" w14:textId="127FF0EF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leep problems</w:t>
            </w:r>
          </w:p>
        </w:tc>
        <w:tc>
          <w:tcPr>
            <w:tcW w:w="0" w:type="auto"/>
            <w:vAlign w:val="center"/>
          </w:tcPr>
          <w:p w14:paraId="491FDBD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64206E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0E10659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6158A1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35ED44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14:paraId="08030F7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787560B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A0BF21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475363C0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5269F3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5B681A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598D5D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3512BD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C0CC06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03E510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1B7BED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120AED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</w:tr>
      <w:tr w:rsidR="007D7870" w:rsidRPr="00D57EAE" w14:paraId="499F53FE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E2C187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12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2325AF49" w14:textId="663A552E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n-suicidal self-harm</w:t>
            </w:r>
          </w:p>
        </w:tc>
        <w:tc>
          <w:tcPr>
            <w:tcW w:w="0" w:type="auto"/>
            <w:vAlign w:val="center"/>
          </w:tcPr>
          <w:p w14:paraId="77C236D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0BEE69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6A02A4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983E640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424FF0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A58072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E17670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2D8DED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4E9FA2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F2F9E4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0D74B3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E6DD69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6CD8B7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66C015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87C276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E01125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A2A08C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</w:tr>
      <w:tr w:rsidR="007D7870" w:rsidRPr="00D57EAE" w14:paraId="68285BF8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AB5D1E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13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00661CBB" w14:textId="012CE073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uicidal ideation</w:t>
            </w:r>
          </w:p>
        </w:tc>
        <w:tc>
          <w:tcPr>
            <w:tcW w:w="0" w:type="auto"/>
            <w:vAlign w:val="center"/>
          </w:tcPr>
          <w:p w14:paraId="6868E32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ADF82B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0BA5D6F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4353FB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9DB065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28FC30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039A19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DF8BA4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A0E236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B7051A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EFA22F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D1CB57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169D48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40AC0B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B8F1FF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CCB170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63E895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</w:tr>
      <w:tr w:rsidR="007D7870" w:rsidRPr="00D57EAE" w14:paraId="35E94542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D5F90A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14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6F5D3938" w14:textId="1FBA4AD8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uicide attempt</w:t>
            </w:r>
          </w:p>
        </w:tc>
        <w:tc>
          <w:tcPr>
            <w:tcW w:w="0" w:type="auto"/>
            <w:vAlign w:val="center"/>
          </w:tcPr>
          <w:p w14:paraId="66690A6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6C13BB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E1D49C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4A33C4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54BDDA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A8377E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09AEAA0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227C79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B204F3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18C7BC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5763A9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3B1B75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3D4AA8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09ECFF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79DF9A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280106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6012B5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7D7870" w:rsidRPr="00D57EAE" w14:paraId="2E395256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84B7BE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15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5112D0D7" w14:textId="7B13D94F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urrent clinical stability</w:t>
            </w:r>
          </w:p>
        </w:tc>
        <w:tc>
          <w:tcPr>
            <w:tcW w:w="0" w:type="auto"/>
            <w:vAlign w:val="center"/>
          </w:tcPr>
          <w:p w14:paraId="59E2961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4A5670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386E032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F7BF54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17DF6F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8784EE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A77C05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F1ADFC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50715F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BE3057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F548FE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A2242B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F65B16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B54B21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B40C9C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F891A8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9CB7AF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7D7870" w:rsidRPr="00D57EAE" w14:paraId="4C7858B4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7A5680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16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681889B4" w14:textId="7E2632DD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quest for diagnosis</w:t>
            </w:r>
          </w:p>
        </w:tc>
        <w:tc>
          <w:tcPr>
            <w:tcW w:w="0" w:type="auto"/>
            <w:vAlign w:val="center"/>
          </w:tcPr>
          <w:p w14:paraId="10679DC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721C978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4DEE3E1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47D17BD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A88750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FFEF89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393B1A4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412B2E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C66F97B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57D8CF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C95E328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D383FE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1F99BD3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FDBCBFD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E2D76B0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12F063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40F5D3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</w:tr>
      <w:tr w:rsidR="007D7870" w:rsidRPr="00D57EAE" w14:paraId="56C81592" w14:textId="77777777" w:rsidTr="007D7870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14B724" w14:textId="77777777" w:rsidR="00D57EAE" w:rsidRPr="00D57EAE" w:rsidRDefault="007D7870" w:rsidP="007D7870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17</w:t>
            </w: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3FEFDB0A" w14:textId="1EFD222C" w:rsidR="007D7870" w:rsidRPr="00D57EAE" w:rsidRDefault="007D7870" w:rsidP="007D787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rom Child mental health services</w:t>
            </w:r>
          </w:p>
        </w:tc>
        <w:tc>
          <w:tcPr>
            <w:tcW w:w="0" w:type="auto"/>
            <w:vAlign w:val="center"/>
          </w:tcPr>
          <w:p w14:paraId="6FB2ECD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E33F421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6A29668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14F79B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0FD93E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B1F3199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6BE950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867C3D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FD220CC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B410355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829A9D2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164C43E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1C9480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1DD15A7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9946ABA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DCF5136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56B772F" w14:textId="77777777" w:rsidR="007D7870" w:rsidRPr="00D57EAE" w:rsidRDefault="007D7870" w:rsidP="007D787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57EA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</w:tbl>
    <w:p w14:paraId="1E4C5AC7" w14:textId="03C19C8E" w:rsidR="00C71612" w:rsidRDefault="00C71612" w:rsidP="00C71612">
      <w:pPr>
        <w:jc w:val="left"/>
        <w:rPr>
          <w:rFonts w:asciiTheme="minorHAnsi" w:hAnsiTheme="minorHAnsi" w:cstheme="minorHAnsi"/>
          <w:sz w:val="24"/>
          <w:szCs w:val="24"/>
          <w:lang w:val="en-GB"/>
        </w:rPr>
      </w:pPr>
    </w:p>
    <w:p w14:paraId="359FA065" w14:textId="32504D6A" w:rsidR="00C01874" w:rsidRPr="00C71612" w:rsidRDefault="00C01874" w:rsidP="00C01874">
      <w:pPr>
        <w:jc w:val="left"/>
        <w:rPr>
          <w:rFonts w:asciiTheme="minorHAnsi" w:hAnsiTheme="minorHAnsi" w:cstheme="minorHAnsi"/>
          <w:sz w:val="24"/>
          <w:szCs w:val="24"/>
          <w:lang w:val="en-GB"/>
        </w:rPr>
      </w:pP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01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Neurodevelopmental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02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Schizophrenia Spectrum and Other Psychotic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03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Bipolar and Related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04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Depressive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05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Anxiety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06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Obsessive-Compulsive and Related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07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Trauma- and Stressor-Related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08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Dissociative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09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Somatic Symptom and Related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0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Feeding and Eating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1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Elimination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2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Sleep-Wake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3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Sexual Dysfunction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4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Gender Dysphoria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5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Disruptive, Impulse-Control, and Conduct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6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Substance-Related and Addictive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7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Neurocognitive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8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Personality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19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Paraphilic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20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Other Mental Disorde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21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Medication-Induced Movement Disorders and Other Adverse Effects of Medication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C01874">
        <w:rPr>
          <w:rFonts w:asciiTheme="minorHAnsi" w:hAnsiTheme="minorHAnsi" w:cstheme="minorHAnsi"/>
          <w:b/>
          <w:bCs/>
          <w:sz w:val="24"/>
          <w:szCs w:val="24"/>
          <w:lang w:val="en-GB"/>
        </w:rPr>
        <w:t>D22:</w:t>
      </w:r>
      <w:r w:rsidRPr="00C01874">
        <w:rPr>
          <w:rFonts w:asciiTheme="minorHAnsi" w:hAnsiTheme="minorHAnsi" w:cstheme="minorHAnsi"/>
          <w:sz w:val="24"/>
          <w:szCs w:val="24"/>
          <w:lang w:val="en-GB"/>
        </w:rPr>
        <w:t xml:space="preserve"> Other Conditions That May Be a Focus of Clinical Attention</w:t>
      </w:r>
      <w:r w:rsidR="007D7870"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="007D7870" w:rsidRPr="0095631A">
        <w:rPr>
          <w:rFonts w:asciiTheme="minorHAnsi" w:hAnsiTheme="minorHAnsi" w:cstheme="minorHAnsi"/>
          <w:b/>
          <w:bCs/>
          <w:sz w:val="24"/>
          <w:szCs w:val="24"/>
          <w:lang w:val="en-GB"/>
        </w:rPr>
        <w:t>DSM-5:</w:t>
      </w:r>
      <w:r w:rsidR="007D7870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7D7870" w:rsidRPr="0095631A">
        <w:rPr>
          <w:rFonts w:asciiTheme="minorHAnsi" w:hAnsiTheme="minorHAnsi" w:cstheme="minorHAnsi"/>
          <w:sz w:val="24"/>
          <w:szCs w:val="24"/>
          <w:lang w:val="en-GB"/>
        </w:rPr>
        <w:t xml:space="preserve">Diagnostic and </w:t>
      </w:r>
      <w:r w:rsidR="007D7870">
        <w:rPr>
          <w:rFonts w:asciiTheme="minorHAnsi" w:hAnsiTheme="minorHAnsi" w:cstheme="minorHAnsi"/>
          <w:sz w:val="24"/>
          <w:szCs w:val="24"/>
          <w:lang w:val="en-GB"/>
        </w:rPr>
        <w:t>S</w:t>
      </w:r>
      <w:r w:rsidR="007D7870" w:rsidRPr="0095631A">
        <w:rPr>
          <w:rFonts w:asciiTheme="minorHAnsi" w:hAnsiTheme="minorHAnsi" w:cstheme="minorHAnsi"/>
          <w:sz w:val="24"/>
          <w:szCs w:val="24"/>
          <w:lang w:val="en-GB"/>
        </w:rPr>
        <w:t xml:space="preserve">tatistical </w:t>
      </w:r>
      <w:r w:rsidR="007D7870">
        <w:rPr>
          <w:rFonts w:asciiTheme="minorHAnsi" w:hAnsiTheme="minorHAnsi" w:cstheme="minorHAnsi"/>
          <w:sz w:val="24"/>
          <w:szCs w:val="24"/>
          <w:lang w:val="en-GB"/>
        </w:rPr>
        <w:t>M</w:t>
      </w:r>
      <w:r w:rsidR="007D7870" w:rsidRPr="0095631A">
        <w:rPr>
          <w:rFonts w:asciiTheme="minorHAnsi" w:hAnsiTheme="minorHAnsi" w:cstheme="minorHAnsi"/>
          <w:sz w:val="24"/>
          <w:szCs w:val="24"/>
          <w:lang w:val="en-GB"/>
        </w:rPr>
        <w:t xml:space="preserve">anual of </w:t>
      </w:r>
      <w:r w:rsidR="007D7870">
        <w:rPr>
          <w:rFonts w:asciiTheme="minorHAnsi" w:hAnsiTheme="minorHAnsi" w:cstheme="minorHAnsi"/>
          <w:sz w:val="24"/>
          <w:szCs w:val="24"/>
          <w:lang w:val="en-GB"/>
        </w:rPr>
        <w:t>m</w:t>
      </w:r>
      <w:r w:rsidR="007D7870" w:rsidRPr="0095631A">
        <w:rPr>
          <w:rFonts w:asciiTheme="minorHAnsi" w:hAnsiTheme="minorHAnsi" w:cstheme="minorHAnsi"/>
          <w:sz w:val="24"/>
          <w:szCs w:val="24"/>
          <w:lang w:val="en-GB"/>
        </w:rPr>
        <w:t>ental disorders</w:t>
      </w:r>
      <w:r w:rsidR="007D7870">
        <w:rPr>
          <w:rFonts w:asciiTheme="minorHAnsi" w:hAnsiTheme="minorHAnsi" w:cstheme="minorHAnsi"/>
          <w:sz w:val="24"/>
          <w:szCs w:val="24"/>
          <w:lang w:val="en-GB"/>
        </w:rPr>
        <w:t>, 5th edition.</w:t>
      </w:r>
    </w:p>
    <w:p w14:paraId="368E49E5" w14:textId="77777777" w:rsidR="00C71612" w:rsidRDefault="00C71612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br w:type="page"/>
      </w:r>
    </w:p>
    <w:p w14:paraId="4A7583DE" w14:textId="16B3D573" w:rsidR="00233142" w:rsidRPr="00C71612" w:rsidRDefault="009146DE" w:rsidP="00C71612">
      <w:pPr>
        <w:jc w:val="left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lastRenderedPageBreak/>
        <w:t xml:space="preserve">Supplementary </w:t>
      </w:r>
      <w:r w:rsidR="00233142" w:rsidRPr="00C71612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>2</w:t>
      </w:r>
      <w:r w:rsidR="00233142" w:rsidRPr="00C71612">
        <w:rPr>
          <w:rFonts w:asciiTheme="minorHAnsi" w:hAnsiTheme="minorHAnsi" w:cstheme="minorHAnsi"/>
          <w:b/>
          <w:bCs/>
          <w:sz w:val="24"/>
          <w:szCs w:val="24"/>
          <w:lang w:val="en-GB"/>
        </w:rPr>
        <w:t>.</w:t>
      </w:r>
      <w:r w:rsidR="00233142" w:rsidRPr="00C71612">
        <w:rPr>
          <w:rFonts w:asciiTheme="minorHAnsi" w:hAnsiTheme="minorHAnsi" w:cstheme="minorHAnsi"/>
          <w:sz w:val="24"/>
          <w:szCs w:val="24"/>
          <w:lang w:val="en-GB"/>
        </w:rPr>
        <w:t xml:space="preserve"> Outcome as a function of diagnosis</w:t>
      </w:r>
      <w:r w:rsidR="00C71612">
        <w:rPr>
          <w:rFonts w:asciiTheme="minorHAnsi" w:hAnsiTheme="minorHAnsi" w:cstheme="minorHAnsi"/>
          <w:sz w:val="24"/>
          <w:szCs w:val="24"/>
          <w:lang w:val="en-GB"/>
        </w:rPr>
        <w:t xml:space="preserve"> (number of observations).</w:t>
      </w:r>
    </w:p>
    <w:p w14:paraId="1C907AC3" w14:textId="77777777" w:rsidR="00C71612" w:rsidRPr="00C71612" w:rsidRDefault="00C71612" w:rsidP="00C71612">
      <w:pPr>
        <w:jc w:val="left"/>
        <w:rPr>
          <w:rFonts w:asciiTheme="minorHAnsi" w:hAnsiTheme="minorHAnsi" w:cstheme="minorHAnsi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876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</w:tblGrid>
      <w:tr w:rsidR="00720C66" w:rsidRPr="006C7786" w14:paraId="1D53D490" w14:textId="77777777" w:rsidTr="006C7786">
        <w:trPr>
          <w:cantSplit/>
          <w:trHeight w:val="1304"/>
          <w:tblHeader/>
          <w:jc w:val="center"/>
        </w:trPr>
        <w:tc>
          <w:tcPr>
            <w:tcW w:w="0" w:type="auto"/>
            <w:tcBorders>
              <w:top w:val="nil"/>
              <w:bottom w:val="double" w:sz="4" w:space="0" w:color="auto"/>
            </w:tcBorders>
            <w:vAlign w:val="bottom"/>
          </w:tcPr>
          <w:p w14:paraId="55672A28" w14:textId="79A7990B" w:rsidR="00720C66" w:rsidRPr="006C7786" w:rsidRDefault="0095631A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SM-5 D</w:t>
            </w:r>
            <w:r w:rsidR="00720C66"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agnosis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  <w:vAlign w:val="center"/>
          </w:tcPr>
          <w:p w14:paraId="71C92A67" w14:textId="77777777" w:rsidR="00720C66" w:rsidRPr="006C7786" w:rsidRDefault="00720C66" w:rsidP="006C7786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RIMA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  <w:vAlign w:val="center"/>
          </w:tcPr>
          <w:p w14:paraId="4D6CA482" w14:textId="3BD2AF53" w:rsidR="00720C66" w:rsidRPr="006C7786" w:rsidRDefault="00233142" w:rsidP="006C7786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utism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  <w:vAlign w:val="center"/>
          </w:tcPr>
          <w:p w14:paraId="5BEFE910" w14:textId="77777777" w:rsidR="00720C66" w:rsidRPr="006C7786" w:rsidRDefault="00720C66" w:rsidP="006C7786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DH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  <w:vAlign w:val="center"/>
          </w:tcPr>
          <w:p w14:paraId="1DCD02DA" w14:textId="2865CD05" w:rsidR="00720C66" w:rsidRPr="006C7786" w:rsidRDefault="00645706" w:rsidP="006C7786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</w:t>
            </w:r>
            <w:r w:rsidR="009146D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</w:t>
            </w:r>
            <w:r w:rsidR="00233142"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  <w:vAlign w:val="center"/>
          </w:tcPr>
          <w:p w14:paraId="5CF31838" w14:textId="4192D87D" w:rsidR="00720C66" w:rsidRPr="006C7786" w:rsidRDefault="00233142" w:rsidP="006C7786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HR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  <w:vAlign w:val="center"/>
          </w:tcPr>
          <w:p w14:paraId="74F510EE" w14:textId="77777777" w:rsidR="00720C66" w:rsidRPr="006C7786" w:rsidRDefault="00720C66" w:rsidP="006C7786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HS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  <w:vAlign w:val="center"/>
          </w:tcPr>
          <w:p w14:paraId="78976C93" w14:textId="77777777" w:rsidR="00720C66" w:rsidRPr="006C7786" w:rsidRDefault="00720C66" w:rsidP="006C7786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 MHS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  <w:vAlign w:val="center"/>
          </w:tcPr>
          <w:p w14:paraId="642D35D1" w14:textId="77777777" w:rsidR="00720C66" w:rsidRPr="006C7786" w:rsidRDefault="00720C66" w:rsidP="006C7786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ischarged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textDirection w:val="btLr"/>
            <w:vAlign w:val="center"/>
          </w:tcPr>
          <w:p w14:paraId="35767ADA" w14:textId="77777777" w:rsidR="00720C66" w:rsidRPr="006C7786" w:rsidRDefault="00720C66" w:rsidP="006C7786">
            <w:pPr>
              <w:ind w:left="113" w:right="113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rop-out</w:t>
            </w:r>
          </w:p>
        </w:tc>
      </w:tr>
      <w:tr w:rsidR="00720C66" w:rsidRPr="006C7786" w14:paraId="059F6ADB" w14:textId="77777777" w:rsidTr="006C778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4D6857" w14:textId="23CB7BF4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n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A8AF30" w14:textId="7A2C6A99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55BF9F" w14:textId="15025FC1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A501EA" w14:textId="17201F72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474EF7" w14:textId="466311F5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D3538" w14:textId="61B4D106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DF76DE" w14:textId="70C3B808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DFEE19" w14:textId="1F77F77B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BE31E9" w14:textId="585DE4CD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8DA929" w14:textId="251F7261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</w:tr>
      <w:tr w:rsidR="00720C66" w:rsidRPr="006C7786" w14:paraId="59D0472E" w14:textId="77777777" w:rsidTr="006C778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0E6A36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1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Neurodevelopmental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0D618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64201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FB8D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D4046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BA930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A74DAE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5BF9C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89506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DD8F5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720C66" w:rsidRPr="006C7786" w14:paraId="5D9BD135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26479C5C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2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Schizophrenia Spectrum and Other Psychotic Disorders</w:t>
            </w:r>
          </w:p>
        </w:tc>
        <w:tc>
          <w:tcPr>
            <w:tcW w:w="0" w:type="auto"/>
            <w:vAlign w:val="center"/>
          </w:tcPr>
          <w:p w14:paraId="24463770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4C9782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012B640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8E67F6E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DB3720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82B6DC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51F84A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5318D5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908B1D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007F5B72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3DB5D65D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3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Bipolar and Related Disorders</w:t>
            </w:r>
          </w:p>
        </w:tc>
        <w:tc>
          <w:tcPr>
            <w:tcW w:w="0" w:type="auto"/>
            <w:vAlign w:val="center"/>
          </w:tcPr>
          <w:p w14:paraId="03ED8E2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B72EB8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2C325F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395235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7A996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95CC0F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664946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9D51B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D54925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720C66" w:rsidRPr="006C7786" w14:paraId="6EBFB2C6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30E3C23D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4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Depressive Disorders</w:t>
            </w:r>
          </w:p>
        </w:tc>
        <w:tc>
          <w:tcPr>
            <w:tcW w:w="0" w:type="auto"/>
            <w:vAlign w:val="center"/>
          </w:tcPr>
          <w:p w14:paraId="2C9F5CE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78BAE3F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4C9449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859A888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2A3220E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75E32D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3D19EC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C4FA0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EB7DDA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720C66" w:rsidRPr="006C7786" w14:paraId="31E9D5C0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4B3A450C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5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Anxiety Disorders</w:t>
            </w:r>
          </w:p>
        </w:tc>
        <w:tc>
          <w:tcPr>
            <w:tcW w:w="0" w:type="auto"/>
            <w:vAlign w:val="center"/>
          </w:tcPr>
          <w:p w14:paraId="1577C59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EE3D85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5F075E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4E8CE88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247EB2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C16314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A6C79E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E8CA2E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4523C8E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720C66" w:rsidRPr="006C7786" w14:paraId="3DC10AEC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72B9E922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6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Obsessive-Compulsive and Related Disorders</w:t>
            </w:r>
          </w:p>
        </w:tc>
        <w:tc>
          <w:tcPr>
            <w:tcW w:w="0" w:type="auto"/>
            <w:vAlign w:val="center"/>
          </w:tcPr>
          <w:p w14:paraId="6131BB0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BE006B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C6F06F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A6AA25E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7E3E75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D2F8DF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465F288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6160EE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7471A1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4AAEEB9D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31CCD168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7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Trauma- and Stressor-Related Disorders</w:t>
            </w:r>
          </w:p>
        </w:tc>
        <w:tc>
          <w:tcPr>
            <w:tcW w:w="0" w:type="auto"/>
            <w:vAlign w:val="center"/>
          </w:tcPr>
          <w:p w14:paraId="198A5C2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BFED23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9D32D5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580619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92BB92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D6B50A8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902130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FA1A148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6B50C8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720C66" w:rsidRPr="006C7786" w14:paraId="3E672E99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3391CBF0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8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Dissociative Disorders</w:t>
            </w:r>
          </w:p>
        </w:tc>
        <w:tc>
          <w:tcPr>
            <w:tcW w:w="0" w:type="auto"/>
            <w:vAlign w:val="center"/>
          </w:tcPr>
          <w:p w14:paraId="7B49913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0552C2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E8B6BC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5B246B8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4FFF3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EFFFE3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DC82DC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39185D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0C91CE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7F41D206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17738B83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09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Somatic Symptom and Related Disorders</w:t>
            </w:r>
          </w:p>
        </w:tc>
        <w:tc>
          <w:tcPr>
            <w:tcW w:w="0" w:type="auto"/>
            <w:vAlign w:val="center"/>
          </w:tcPr>
          <w:p w14:paraId="46BBDD0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01C525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98F3E1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74E404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0043BD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D79218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B07A07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EA2E09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98E32D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7F541E4A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1B23218C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0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Feeding and Eating Disorders</w:t>
            </w:r>
          </w:p>
        </w:tc>
        <w:tc>
          <w:tcPr>
            <w:tcW w:w="0" w:type="auto"/>
            <w:vAlign w:val="center"/>
          </w:tcPr>
          <w:p w14:paraId="2DCACAF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7D8DD5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5B01F4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0ABF9D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09CCFA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AD6062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B664D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46D30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F19E43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40144F20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591AEBB3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1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Elimination Disorders</w:t>
            </w:r>
          </w:p>
        </w:tc>
        <w:tc>
          <w:tcPr>
            <w:tcW w:w="0" w:type="auto"/>
            <w:vAlign w:val="center"/>
          </w:tcPr>
          <w:p w14:paraId="78D124B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A7B6A6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BAD180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A7FA9FE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EA9733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5B65EF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06552D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A26DAC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FA4606E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321BDE38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662C5F6E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2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Sleep-Wake Disorders</w:t>
            </w:r>
          </w:p>
        </w:tc>
        <w:tc>
          <w:tcPr>
            <w:tcW w:w="0" w:type="auto"/>
            <w:vAlign w:val="center"/>
          </w:tcPr>
          <w:p w14:paraId="4F55F2E0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F53552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AF610C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EEA62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A698D7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E652A3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A11FA0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EB14A7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28276F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46538B23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7228CC0E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3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Sexual Dysfunctions</w:t>
            </w:r>
          </w:p>
        </w:tc>
        <w:tc>
          <w:tcPr>
            <w:tcW w:w="0" w:type="auto"/>
            <w:vAlign w:val="center"/>
          </w:tcPr>
          <w:p w14:paraId="22291A6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DE637F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3FE873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969D40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B1B90A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B88CF1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A7DE50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AC7E31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15F768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48172B80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0E0D92FD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4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Gender Dysphoria</w:t>
            </w:r>
          </w:p>
        </w:tc>
        <w:tc>
          <w:tcPr>
            <w:tcW w:w="0" w:type="auto"/>
            <w:vAlign w:val="center"/>
          </w:tcPr>
          <w:p w14:paraId="39CCA79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B46F23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C84E4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E6FC92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18451B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C3F485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2C65B2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EA3368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702A6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24A40C82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3BEC9A01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5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Disruptive, Impulse-Control, and Conduct Disorders</w:t>
            </w:r>
          </w:p>
        </w:tc>
        <w:tc>
          <w:tcPr>
            <w:tcW w:w="0" w:type="auto"/>
            <w:vAlign w:val="center"/>
          </w:tcPr>
          <w:p w14:paraId="7EDCDD4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A228AA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A2DB44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66A0DF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DA788F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F3E2E5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84ABC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FBFBC6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9AB8898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289E2C45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4480902C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6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Substance-Related and Addictive Disorders</w:t>
            </w:r>
          </w:p>
        </w:tc>
        <w:tc>
          <w:tcPr>
            <w:tcW w:w="0" w:type="auto"/>
            <w:vAlign w:val="center"/>
          </w:tcPr>
          <w:p w14:paraId="1327C3A0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7888A38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C2B6FE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97161A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DBC81B0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C808F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0DB9C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59C3E3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60C802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7961405E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57151873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7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Neurocognitive Disorders</w:t>
            </w:r>
          </w:p>
        </w:tc>
        <w:tc>
          <w:tcPr>
            <w:tcW w:w="0" w:type="auto"/>
            <w:vAlign w:val="center"/>
          </w:tcPr>
          <w:p w14:paraId="5F57D54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79D2AE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382D4C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D29A45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1938E7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4CDC08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460C01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EB5BDD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D3FF32F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1EE1AE43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22EF3E60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8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Personality Disorders</w:t>
            </w:r>
          </w:p>
        </w:tc>
        <w:tc>
          <w:tcPr>
            <w:tcW w:w="0" w:type="auto"/>
            <w:vAlign w:val="center"/>
          </w:tcPr>
          <w:p w14:paraId="4F38B5D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DA44E6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360645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3F71E4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A5233A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E93A88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1B4A18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9A670A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13C3C4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3D9563A7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52E70FD7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19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Paraphilic Disorders</w:t>
            </w:r>
          </w:p>
        </w:tc>
        <w:tc>
          <w:tcPr>
            <w:tcW w:w="0" w:type="auto"/>
            <w:vAlign w:val="center"/>
          </w:tcPr>
          <w:p w14:paraId="05577A3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7F8FC1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5EB728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495175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6ACE89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263414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4CCB7AE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CAF7B8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322EAC6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3915DE4D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271CE093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20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Other Mental Disorders</w:t>
            </w:r>
          </w:p>
        </w:tc>
        <w:tc>
          <w:tcPr>
            <w:tcW w:w="0" w:type="auto"/>
            <w:vAlign w:val="center"/>
          </w:tcPr>
          <w:p w14:paraId="19E0384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9DAC8B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952E9A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CDB597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049008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81686A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337B4EB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B245A7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CAF387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5B36AFEB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16FDF995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21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Medication-Induced Movement Disorders and Other Adverse Effects of Medication</w:t>
            </w:r>
          </w:p>
        </w:tc>
        <w:tc>
          <w:tcPr>
            <w:tcW w:w="0" w:type="auto"/>
            <w:vAlign w:val="center"/>
          </w:tcPr>
          <w:p w14:paraId="285C924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263D29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A935BF9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23C4D3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E6B9EE3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1BB24C2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37E0C74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5B0A03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3FF7BA1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20C66" w:rsidRPr="006C7786" w14:paraId="6E03FC90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5C07C1CE" w14:textId="77777777" w:rsidR="00720C66" w:rsidRPr="006C7786" w:rsidRDefault="00720C66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22</w:t>
            </w:r>
            <w:r w:rsidRPr="006C778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6C778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>Other Conditions That May Be a Focus of Clinical Attention</w:t>
            </w:r>
          </w:p>
        </w:tc>
        <w:tc>
          <w:tcPr>
            <w:tcW w:w="0" w:type="auto"/>
            <w:vAlign w:val="center"/>
          </w:tcPr>
          <w:p w14:paraId="30A2EA3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4FFBC15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1DF60C0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18F679D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586BEE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D56D86C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7B970AA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02403E7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0B655BE" w14:textId="77777777" w:rsidR="00720C66" w:rsidRPr="006C7786" w:rsidRDefault="00720C66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2F1842" w:rsidRPr="006C7786" w14:paraId="7D77E0B0" w14:textId="77777777" w:rsidTr="006C7786">
        <w:trPr>
          <w:cantSplit/>
          <w:jc w:val="center"/>
        </w:trPr>
        <w:tc>
          <w:tcPr>
            <w:tcW w:w="0" w:type="auto"/>
            <w:vAlign w:val="center"/>
          </w:tcPr>
          <w:p w14:paraId="11A4B4D0" w14:textId="2E48786C" w:rsidR="002F1842" w:rsidRPr="006C7786" w:rsidRDefault="002F1842" w:rsidP="006C7786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C778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one</w:t>
            </w:r>
          </w:p>
        </w:tc>
        <w:tc>
          <w:tcPr>
            <w:tcW w:w="0" w:type="auto"/>
            <w:vAlign w:val="center"/>
          </w:tcPr>
          <w:p w14:paraId="76B9541E" w14:textId="5FB93D67" w:rsidR="002F1842" w:rsidRPr="006C7786" w:rsidRDefault="002F1842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EDD0AD2" w14:textId="6075942E" w:rsidR="002F1842" w:rsidRPr="006C7786" w:rsidRDefault="002F1842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0F4E0F2" w14:textId="19C28D1E" w:rsidR="002F1842" w:rsidRPr="006C7786" w:rsidRDefault="002F1842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D6688C5" w14:textId="02256574" w:rsidR="002F1842" w:rsidRPr="006C7786" w:rsidRDefault="00927677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199B3C7" w14:textId="0EF5C86A" w:rsidR="002F1842" w:rsidRPr="006C7786" w:rsidRDefault="00927677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0929455" w14:textId="1CD94F4B" w:rsidR="002F1842" w:rsidRPr="006C7786" w:rsidRDefault="00927677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251862D" w14:textId="0863F6C3" w:rsidR="002F1842" w:rsidRPr="006C7786" w:rsidRDefault="00927677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C954B95" w14:textId="77773758" w:rsidR="002F1842" w:rsidRPr="006C7786" w:rsidRDefault="002F1842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68167CD" w14:textId="33932DCB" w:rsidR="002F1842" w:rsidRPr="006C7786" w:rsidRDefault="002F1842" w:rsidP="006C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77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</w:tbl>
    <w:p w14:paraId="4F6C6848" w14:textId="46F7E7AE" w:rsidR="00964E3C" w:rsidRDefault="00964E3C" w:rsidP="006C7786">
      <w:pPr>
        <w:jc w:val="left"/>
        <w:rPr>
          <w:rFonts w:asciiTheme="minorHAnsi" w:hAnsiTheme="minorHAnsi" w:cstheme="minorHAnsi"/>
          <w:sz w:val="24"/>
          <w:szCs w:val="24"/>
          <w:lang w:val="en-GB"/>
        </w:rPr>
      </w:pPr>
    </w:p>
    <w:p w14:paraId="016C1E50" w14:textId="20617707" w:rsidR="0095631A" w:rsidRDefault="00645706" w:rsidP="006C7786">
      <w:pPr>
        <w:jc w:val="left"/>
        <w:rPr>
          <w:rFonts w:asciiTheme="minorHAnsi" w:hAnsiTheme="minorHAnsi" w:cstheme="minorHAnsi"/>
          <w:sz w:val="24"/>
          <w:szCs w:val="24"/>
          <w:lang w:val="en-GB"/>
        </w:rPr>
      </w:pPr>
      <w:r w:rsidRPr="00645706">
        <w:rPr>
          <w:rFonts w:asciiTheme="minorHAnsi" w:hAnsiTheme="minorHAnsi" w:cstheme="minorHAnsi"/>
          <w:b/>
          <w:bCs/>
          <w:sz w:val="24"/>
          <w:szCs w:val="24"/>
          <w:lang w:val="en-GB"/>
        </w:rPr>
        <w:t>ADHD: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645706">
        <w:rPr>
          <w:rFonts w:asciiTheme="minorHAnsi" w:hAnsiTheme="minorHAnsi" w:cstheme="minorHAnsi"/>
          <w:sz w:val="24"/>
          <w:szCs w:val="24"/>
          <w:lang w:val="en-GB"/>
        </w:rPr>
        <w:t>The patient is in the care of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special service for A</w:t>
      </w:r>
      <w:r w:rsidRPr="00871AB0">
        <w:rPr>
          <w:rFonts w:asciiTheme="minorHAnsi" w:hAnsiTheme="minorHAnsi" w:cstheme="minorHAnsi"/>
          <w:sz w:val="24"/>
          <w:szCs w:val="24"/>
          <w:lang w:val="en-GB"/>
        </w:rPr>
        <w:t xml:space="preserve">ttention </w:t>
      </w:r>
      <w:r>
        <w:rPr>
          <w:rFonts w:asciiTheme="minorHAnsi" w:hAnsiTheme="minorHAnsi" w:cstheme="minorHAnsi"/>
          <w:sz w:val="24"/>
          <w:szCs w:val="24"/>
          <w:lang w:val="en-GB"/>
        </w:rPr>
        <w:t>D</w:t>
      </w:r>
      <w:r w:rsidRPr="00871AB0">
        <w:rPr>
          <w:rFonts w:asciiTheme="minorHAnsi" w:hAnsiTheme="minorHAnsi" w:cstheme="minorHAnsi"/>
          <w:sz w:val="24"/>
          <w:szCs w:val="24"/>
          <w:lang w:val="en-GB"/>
        </w:rPr>
        <w:t xml:space="preserve">eficit </w:t>
      </w:r>
      <w:r>
        <w:rPr>
          <w:rFonts w:asciiTheme="minorHAnsi" w:hAnsiTheme="minorHAnsi" w:cstheme="minorHAnsi"/>
          <w:sz w:val="24"/>
          <w:szCs w:val="24"/>
          <w:lang w:val="en-GB"/>
        </w:rPr>
        <w:t>H</w:t>
      </w:r>
      <w:r w:rsidRPr="00871AB0">
        <w:rPr>
          <w:rFonts w:asciiTheme="minorHAnsi" w:hAnsiTheme="minorHAnsi" w:cstheme="minorHAnsi"/>
          <w:sz w:val="24"/>
          <w:szCs w:val="24"/>
          <w:lang w:val="en-GB"/>
        </w:rPr>
        <w:t xml:space="preserve">yperactivity </w:t>
      </w:r>
      <w:r>
        <w:rPr>
          <w:rFonts w:asciiTheme="minorHAnsi" w:hAnsiTheme="minorHAnsi" w:cstheme="minorHAnsi"/>
          <w:sz w:val="24"/>
          <w:szCs w:val="24"/>
          <w:lang w:val="en-GB"/>
        </w:rPr>
        <w:t>D</w:t>
      </w:r>
      <w:r w:rsidRPr="00871AB0">
        <w:rPr>
          <w:rFonts w:asciiTheme="minorHAnsi" w:hAnsiTheme="minorHAnsi" w:cstheme="minorHAnsi"/>
          <w:sz w:val="24"/>
          <w:szCs w:val="24"/>
          <w:lang w:val="en-GB"/>
        </w:rPr>
        <w:t>isorder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645706">
        <w:rPr>
          <w:rFonts w:asciiTheme="minorHAnsi" w:hAnsiTheme="minorHAnsi" w:cstheme="minorHAnsi"/>
          <w:b/>
          <w:bCs/>
          <w:sz w:val="24"/>
          <w:szCs w:val="24"/>
          <w:lang w:val="en-GB"/>
        </w:rPr>
        <w:t>Autism:</w:t>
      </w:r>
      <w:r w:rsidRPr="00645706">
        <w:rPr>
          <w:rFonts w:asciiTheme="minorHAnsi" w:hAnsiTheme="minorHAnsi" w:cstheme="minorHAnsi"/>
          <w:sz w:val="24"/>
          <w:szCs w:val="24"/>
          <w:lang w:val="en-GB"/>
        </w:rPr>
        <w:t xml:space="preserve"> The patient is in the care of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special service for Autism spectrum</w:t>
      </w:r>
      <w:r w:rsidRPr="00871AB0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>d</w:t>
      </w:r>
      <w:r w:rsidRPr="00871AB0">
        <w:rPr>
          <w:rFonts w:asciiTheme="minorHAnsi" w:hAnsiTheme="minorHAnsi" w:cstheme="minorHAnsi"/>
          <w:sz w:val="24"/>
          <w:szCs w:val="24"/>
          <w:lang w:val="en-GB"/>
        </w:rPr>
        <w:t>isorder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; </w:t>
      </w:r>
      <w:r w:rsidRPr="00645706">
        <w:rPr>
          <w:rFonts w:asciiTheme="minorHAnsi" w:hAnsiTheme="minorHAnsi" w:cstheme="minorHAnsi"/>
          <w:b/>
          <w:bCs/>
          <w:sz w:val="24"/>
          <w:szCs w:val="24"/>
          <w:lang w:val="en-GB"/>
        </w:rPr>
        <w:t>CHR: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645706">
        <w:rPr>
          <w:rFonts w:asciiTheme="minorHAnsi" w:hAnsiTheme="minorHAnsi" w:cstheme="minorHAnsi"/>
          <w:sz w:val="24"/>
          <w:szCs w:val="24"/>
          <w:lang w:val="en-GB"/>
        </w:rPr>
        <w:t>The patient is in the care of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special service for Clinical High-Risk state; </w:t>
      </w:r>
      <w:r w:rsidR="0095631A" w:rsidRPr="0095631A">
        <w:rPr>
          <w:rFonts w:asciiTheme="minorHAnsi" w:hAnsiTheme="minorHAnsi" w:cstheme="minorHAnsi"/>
          <w:b/>
          <w:bCs/>
          <w:sz w:val="24"/>
          <w:szCs w:val="24"/>
          <w:lang w:val="en-GB"/>
        </w:rPr>
        <w:t>DSM-5:</w:t>
      </w:r>
      <w:r w:rsidR="0095631A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95631A" w:rsidRPr="0095631A">
        <w:rPr>
          <w:rFonts w:asciiTheme="minorHAnsi" w:hAnsiTheme="minorHAnsi" w:cstheme="minorHAnsi"/>
          <w:sz w:val="24"/>
          <w:szCs w:val="24"/>
          <w:lang w:val="en-GB"/>
        </w:rPr>
        <w:t xml:space="preserve">Diagnostic and </w:t>
      </w:r>
      <w:r w:rsidR="0095631A">
        <w:rPr>
          <w:rFonts w:asciiTheme="minorHAnsi" w:hAnsiTheme="minorHAnsi" w:cstheme="minorHAnsi"/>
          <w:sz w:val="24"/>
          <w:szCs w:val="24"/>
          <w:lang w:val="en-GB"/>
        </w:rPr>
        <w:t>S</w:t>
      </w:r>
      <w:r w:rsidR="0095631A" w:rsidRPr="0095631A">
        <w:rPr>
          <w:rFonts w:asciiTheme="minorHAnsi" w:hAnsiTheme="minorHAnsi" w:cstheme="minorHAnsi"/>
          <w:sz w:val="24"/>
          <w:szCs w:val="24"/>
          <w:lang w:val="en-GB"/>
        </w:rPr>
        <w:t xml:space="preserve">tatistical </w:t>
      </w:r>
      <w:r w:rsidR="0095631A">
        <w:rPr>
          <w:rFonts w:asciiTheme="minorHAnsi" w:hAnsiTheme="minorHAnsi" w:cstheme="minorHAnsi"/>
          <w:sz w:val="24"/>
          <w:szCs w:val="24"/>
          <w:lang w:val="en-GB"/>
        </w:rPr>
        <w:t>M</w:t>
      </w:r>
      <w:r w:rsidR="0095631A" w:rsidRPr="0095631A">
        <w:rPr>
          <w:rFonts w:asciiTheme="minorHAnsi" w:hAnsiTheme="minorHAnsi" w:cstheme="minorHAnsi"/>
          <w:sz w:val="24"/>
          <w:szCs w:val="24"/>
          <w:lang w:val="en-GB"/>
        </w:rPr>
        <w:t xml:space="preserve">anual of </w:t>
      </w:r>
      <w:r w:rsidR="0095631A">
        <w:rPr>
          <w:rFonts w:asciiTheme="minorHAnsi" w:hAnsiTheme="minorHAnsi" w:cstheme="minorHAnsi"/>
          <w:sz w:val="24"/>
          <w:szCs w:val="24"/>
          <w:lang w:val="en-GB"/>
        </w:rPr>
        <w:t>m</w:t>
      </w:r>
      <w:r w:rsidR="0095631A" w:rsidRPr="0095631A">
        <w:rPr>
          <w:rFonts w:asciiTheme="minorHAnsi" w:hAnsiTheme="minorHAnsi" w:cstheme="minorHAnsi"/>
          <w:sz w:val="24"/>
          <w:szCs w:val="24"/>
          <w:lang w:val="en-GB"/>
        </w:rPr>
        <w:t>ental disorders</w:t>
      </w:r>
      <w:r w:rsidR="0095631A">
        <w:rPr>
          <w:rFonts w:asciiTheme="minorHAnsi" w:hAnsiTheme="minorHAnsi" w:cstheme="minorHAnsi"/>
          <w:sz w:val="24"/>
          <w:szCs w:val="24"/>
          <w:lang w:val="en-GB"/>
        </w:rPr>
        <w:t xml:space="preserve">, 5th edition; </w:t>
      </w:r>
      <w:r w:rsidR="009146DE">
        <w:rPr>
          <w:rFonts w:asciiTheme="minorHAnsi" w:hAnsiTheme="minorHAnsi" w:cstheme="minorHAnsi"/>
          <w:b/>
          <w:bCs/>
          <w:sz w:val="24"/>
          <w:szCs w:val="24"/>
          <w:lang w:val="en-GB"/>
        </w:rPr>
        <w:t>FE</w:t>
      </w:r>
      <w:r w:rsidRPr="00645706">
        <w:rPr>
          <w:rFonts w:asciiTheme="minorHAnsi" w:hAnsiTheme="minorHAnsi" w:cstheme="minorHAnsi"/>
          <w:b/>
          <w:bCs/>
          <w:sz w:val="24"/>
          <w:szCs w:val="24"/>
          <w:lang w:val="en-GB"/>
        </w:rPr>
        <w:t>D: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645706">
        <w:rPr>
          <w:rFonts w:asciiTheme="minorHAnsi" w:hAnsiTheme="minorHAnsi" w:cstheme="minorHAnsi"/>
          <w:sz w:val="24"/>
          <w:szCs w:val="24"/>
          <w:lang w:val="en-GB"/>
        </w:rPr>
        <w:t>The patient is in the care of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special service for </w:t>
      </w:r>
      <w:r w:rsidR="009146DE">
        <w:rPr>
          <w:rFonts w:asciiTheme="minorHAnsi" w:hAnsiTheme="minorHAnsi" w:cstheme="minorHAnsi"/>
          <w:sz w:val="24"/>
          <w:szCs w:val="24"/>
          <w:lang w:val="en-GB"/>
        </w:rPr>
        <w:t>F</w:t>
      </w:r>
      <w:r w:rsidR="009146DE" w:rsidRPr="00645706">
        <w:rPr>
          <w:rFonts w:asciiTheme="minorHAnsi" w:hAnsiTheme="minorHAnsi" w:cstheme="minorHAnsi"/>
          <w:sz w:val="24"/>
          <w:szCs w:val="24"/>
          <w:lang w:val="en-GB"/>
        </w:rPr>
        <w:t xml:space="preserve">eeding </w:t>
      </w:r>
      <w:r w:rsidR="009146DE">
        <w:rPr>
          <w:rFonts w:asciiTheme="minorHAnsi" w:hAnsiTheme="minorHAnsi" w:cstheme="minorHAnsi"/>
          <w:sz w:val="24"/>
          <w:szCs w:val="24"/>
          <w:lang w:val="en-GB"/>
        </w:rPr>
        <w:t xml:space="preserve">and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Eating Disorder; </w:t>
      </w:r>
      <w:r w:rsidRPr="00645706">
        <w:rPr>
          <w:rFonts w:asciiTheme="minorHAnsi" w:hAnsiTheme="minorHAnsi" w:cstheme="minorHAnsi"/>
          <w:b/>
          <w:bCs/>
          <w:sz w:val="24"/>
          <w:szCs w:val="24"/>
          <w:lang w:val="en-GB"/>
        </w:rPr>
        <w:t>MHS: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645706">
        <w:rPr>
          <w:rFonts w:asciiTheme="minorHAnsi" w:hAnsiTheme="minorHAnsi" w:cstheme="minorHAnsi"/>
          <w:sz w:val="24"/>
          <w:szCs w:val="24"/>
          <w:lang w:val="en-GB"/>
        </w:rPr>
        <w:t>The patient is in the care of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Mental Health Service for adults; </w:t>
      </w:r>
      <w:r w:rsidRPr="00645706">
        <w:rPr>
          <w:rFonts w:asciiTheme="minorHAnsi" w:hAnsiTheme="minorHAnsi" w:cstheme="minorHAnsi"/>
          <w:b/>
          <w:bCs/>
          <w:sz w:val="24"/>
          <w:szCs w:val="24"/>
          <w:lang w:val="en-GB"/>
        </w:rPr>
        <w:t>PRIMA: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The patient is still</w:t>
      </w:r>
      <w:r w:rsidRPr="00645706">
        <w:rPr>
          <w:rFonts w:asciiTheme="minorHAnsi" w:hAnsiTheme="minorHAnsi" w:cstheme="minorHAnsi"/>
          <w:sz w:val="24"/>
          <w:szCs w:val="24"/>
          <w:lang w:val="en-GB"/>
        </w:rPr>
        <w:t xml:space="preserve"> in the care of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the service after 6 months.</w:t>
      </w:r>
    </w:p>
    <w:p w14:paraId="0C10449C" w14:textId="77777777" w:rsidR="0095631A" w:rsidRPr="003B0E1A" w:rsidRDefault="0095631A" w:rsidP="006C7786">
      <w:pPr>
        <w:jc w:val="left"/>
        <w:rPr>
          <w:rFonts w:asciiTheme="minorHAnsi" w:hAnsiTheme="minorHAnsi" w:cstheme="minorHAnsi"/>
          <w:sz w:val="24"/>
          <w:szCs w:val="24"/>
          <w:lang w:val="en-GB"/>
        </w:rPr>
      </w:pPr>
    </w:p>
    <w:sectPr w:rsidR="0095631A" w:rsidRPr="003B0E1A">
      <w:headerReference w:type="default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E8E15" w14:textId="77777777" w:rsidR="00631379" w:rsidRDefault="00631379" w:rsidP="00384D8D">
      <w:r>
        <w:separator/>
      </w:r>
    </w:p>
  </w:endnote>
  <w:endnote w:type="continuationSeparator" w:id="0">
    <w:p w14:paraId="204FCD0C" w14:textId="77777777" w:rsidR="00631379" w:rsidRDefault="00631379" w:rsidP="00384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9ED82" w14:textId="001B524A" w:rsidR="00384D8D" w:rsidRPr="00384D8D" w:rsidRDefault="00384D8D" w:rsidP="00384D8D">
    <w:pPr>
      <w:jc w:val="right"/>
      <w:rPr>
        <w:lang w:val="en-GB"/>
      </w:rPr>
    </w:pPr>
    <w:r w:rsidRPr="00384D8D">
      <w:rPr>
        <w:lang w:val="en-GB"/>
      </w:rPr>
      <w:fldChar w:fldCharType="begin"/>
    </w:r>
    <w:r w:rsidRPr="00384D8D">
      <w:rPr>
        <w:lang w:val="en-GB"/>
      </w:rPr>
      <w:instrText xml:space="preserve"> PAGE   \* MERGEFORMAT </w:instrText>
    </w:r>
    <w:r w:rsidRPr="00384D8D">
      <w:rPr>
        <w:lang w:val="en-GB"/>
      </w:rPr>
      <w:fldChar w:fldCharType="separate"/>
    </w:r>
    <w:r w:rsidRPr="00384D8D">
      <w:rPr>
        <w:noProof/>
        <w:lang w:val="en-GB"/>
      </w:rPr>
      <w:t>1</w:t>
    </w:r>
    <w:r w:rsidRPr="00384D8D">
      <w:rPr>
        <w:lang w:val="en-GB"/>
      </w:rPr>
      <w:fldChar w:fldCharType="end"/>
    </w:r>
    <w:r w:rsidRPr="00384D8D">
      <w:rPr>
        <w:lang w:val="en-GB"/>
      </w:rPr>
      <w:t xml:space="preserve"> / </w:t>
    </w:r>
    <w:r w:rsidRPr="00384D8D">
      <w:rPr>
        <w:lang w:val="en-GB"/>
      </w:rPr>
      <w:fldChar w:fldCharType="begin"/>
    </w:r>
    <w:r w:rsidRPr="00384D8D">
      <w:rPr>
        <w:lang w:val="en-GB"/>
      </w:rPr>
      <w:instrText xml:space="preserve"> NUMPAGES   \* MERGEFORMAT </w:instrText>
    </w:r>
    <w:r w:rsidRPr="00384D8D">
      <w:rPr>
        <w:lang w:val="en-GB"/>
      </w:rPr>
      <w:fldChar w:fldCharType="separate"/>
    </w:r>
    <w:r w:rsidRPr="00384D8D">
      <w:rPr>
        <w:noProof/>
        <w:lang w:val="en-GB"/>
      </w:rPr>
      <w:t>1</w:t>
    </w:r>
    <w:r w:rsidRPr="00384D8D">
      <w:rPr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BBE64" w14:textId="77777777" w:rsidR="00631379" w:rsidRDefault="00631379" w:rsidP="00384D8D">
      <w:r>
        <w:separator/>
      </w:r>
    </w:p>
  </w:footnote>
  <w:footnote w:type="continuationSeparator" w:id="0">
    <w:p w14:paraId="2C9290B8" w14:textId="77777777" w:rsidR="00631379" w:rsidRDefault="00631379" w:rsidP="00384D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C4B19" w14:textId="5BCACB59" w:rsidR="00384D8D" w:rsidRPr="00384D8D" w:rsidRDefault="00384D8D" w:rsidP="00384D8D">
    <w:pPr>
      <w:jc w:val="righ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D65"/>
    <w:rsid w:val="0003164D"/>
    <w:rsid w:val="00046575"/>
    <w:rsid w:val="00057705"/>
    <w:rsid w:val="000639A7"/>
    <w:rsid w:val="000B4CAB"/>
    <w:rsid w:val="000D6285"/>
    <w:rsid w:val="000E77D8"/>
    <w:rsid w:val="00114364"/>
    <w:rsid w:val="0011540D"/>
    <w:rsid w:val="00157533"/>
    <w:rsid w:val="001A0B19"/>
    <w:rsid w:val="001A7F4C"/>
    <w:rsid w:val="001B1412"/>
    <w:rsid w:val="001E3122"/>
    <w:rsid w:val="00202BA9"/>
    <w:rsid w:val="00233142"/>
    <w:rsid w:val="002706FB"/>
    <w:rsid w:val="00277F1F"/>
    <w:rsid w:val="002A248E"/>
    <w:rsid w:val="002A4258"/>
    <w:rsid w:val="002A4F44"/>
    <w:rsid w:val="002E48D2"/>
    <w:rsid w:val="002F1842"/>
    <w:rsid w:val="0030229E"/>
    <w:rsid w:val="00342E21"/>
    <w:rsid w:val="00366FAB"/>
    <w:rsid w:val="00382B84"/>
    <w:rsid w:val="00382DD3"/>
    <w:rsid w:val="00384D8D"/>
    <w:rsid w:val="003A4D19"/>
    <w:rsid w:val="003B06C9"/>
    <w:rsid w:val="003B0E1A"/>
    <w:rsid w:val="003B0E46"/>
    <w:rsid w:val="003B7EE9"/>
    <w:rsid w:val="003C2ADE"/>
    <w:rsid w:val="003D7CD4"/>
    <w:rsid w:val="003F310C"/>
    <w:rsid w:val="00451D88"/>
    <w:rsid w:val="004A0914"/>
    <w:rsid w:val="004A3A33"/>
    <w:rsid w:val="004A66DF"/>
    <w:rsid w:val="004C4DCF"/>
    <w:rsid w:val="004F33C3"/>
    <w:rsid w:val="004F73DA"/>
    <w:rsid w:val="0050593B"/>
    <w:rsid w:val="005343F2"/>
    <w:rsid w:val="00535E88"/>
    <w:rsid w:val="00545255"/>
    <w:rsid w:val="00562B3C"/>
    <w:rsid w:val="005B5C1A"/>
    <w:rsid w:val="0063073B"/>
    <w:rsid w:val="00631379"/>
    <w:rsid w:val="00645706"/>
    <w:rsid w:val="006478B3"/>
    <w:rsid w:val="006640BD"/>
    <w:rsid w:val="00670E51"/>
    <w:rsid w:val="006A7328"/>
    <w:rsid w:val="006C10C8"/>
    <w:rsid w:val="006C7786"/>
    <w:rsid w:val="006F41FA"/>
    <w:rsid w:val="00700721"/>
    <w:rsid w:val="00713739"/>
    <w:rsid w:val="00720C66"/>
    <w:rsid w:val="007225E1"/>
    <w:rsid w:val="00743ED0"/>
    <w:rsid w:val="00750968"/>
    <w:rsid w:val="0075290B"/>
    <w:rsid w:val="00764E5E"/>
    <w:rsid w:val="007B1B5B"/>
    <w:rsid w:val="007B7639"/>
    <w:rsid w:val="007D7870"/>
    <w:rsid w:val="00803548"/>
    <w:rsid w:val="00804236"/>
    <w:rsid w:val="0081193A"/>
    <w:rsid w:val="008362A6"/>
    <w:rsid w:val="00850AAD"/>
    <w:rsid w:val="008627C9"/>
    <w:rsid w:val="00867222"/>
    <w:rsid w:val="00871AB0"/>
    <w:rsid w:val="00891E01"/>
    <w:rsid w:val="008B7918"/>
    <w:rsid w:val="009146DE"/>
    <w:rsid w:val="00921023"/>
    <w:rsid w:val="00927677"/>
    <w:rsid w:val="009527DF"/>
    <w:rsid w:val="0095631A"/>
    <w:rsid w:val="00964E3C"/>
    <w:rsid w:val="009758BD"/>
    <w:rsid w:val="0098154C"/>
    <w:rsid w:val="00987CEA"/>
    <w:rsid w:val="00991619"/>
    <w:rsid w:val="009A551B"/>
    <w:rsid w:val="009D2495"/>
    <w:rsid w:val="00A245D8"/>
    <w:rsid w:val="00A26D71"/>
    <w:rsid w:val="00A33214"/>
    <w:rsid w:val="00A33D46"/>
    <w:rsid w:val="00A6287E"/>
    <w:rsid w:val="00A83F5C"/>
    <w:rsid w:val="00A85FDF"/>
    <w:rsid w:val="00AA5D65"/>
    <w:rsid w:val="00AB10FB"/>
    <w:rsid w:val="00AB186B"/>
    <w:rsid w:val="00AC19E8"/>
    <w:rsid w:val="00AC256B"/>
    <w:rsid w:val="00AE256D"/>
    <w:rsid w:val="00B02813"/>
    <w:rsid w:val="00B0504D"/>
    <w:rsid w:val="00B2038F"/>
    <w:rsid w:val="00B44771"/>
    <w:rsid w:val="00B52994"/>
    <w:rsid w:val="00BC3091"/>
    <w:rsid w:val="00BC4AC2"/>
    <w:rsid w:val="00BE74C7"/>
    <w:rsid w:val="00C01874"/>
    <w:rsid w:val="00C3082E"/>
    <w:rsid w:val="00C564C3"/>
    <w:rsid w:val="00C638B5"/>
    <w:rsid w:val="00C71612"/>
    <w:rsid w:val="00C92E9A"/>
    <w:rsid w:val="00C969D4"/>
    <w:rsid w:val="00CC5774"/>
    <w:rsid w:val="00CE0257"/>
    <w:rsid w:val="00CF71D2"/>
    <w:rsid w:val="00D024B6"/>
    <w:rsid w:val="00D053E5"/>
    <w:rsid w:val="00D361D8"/>
    <w:rsid w:val="00D57EAE"/>
    <w:rsid w:val="00DA6A05"/>
    <w:rsid w:val="00DE669E"/>
    <w:rsid w:val="00E1063E"/>
    <w:rsid w:val="00E504FA"/>
    <w:rsid w:val="00E53B25"/>
    <w:rsid w:val="00E65636"/>
    <w:rsid w:val="00E74A19"/>
    <w:rsid w:val="00E91A52"/>
    <w:rsid w:val="00EE7031"/>
    <w:rsid w:val="00F165B7"/>
    <w:rsid w:val="00F452BA"/>
    <w:rsid w:val="00F54C4F"/>
    <w:rsid w:val="00F673BE"/>
    <w:rsid w:val="00FA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77A94"/>
  <w15:chartTrackingRefBased/>
  <w15:docId w15:val="{C3062C5C-B603-454B-B1D5-AC3003A1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84D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84D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5631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84D8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84D8D"/>
  </w:style>
  <w:style w:type="paragraph" w:styleId="Pidipagina">
    <w:name w:val="footer"/>
    <w:basedOn w:val="Normale"/>
    <w:link w:val="PidipaginaCarattere"/>
    <w:uiPriority w:val="99"/>
    <w:unhideWhenUsed/>
    <w:rsid w:val="00384D8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4D8D"/>
  </w:style>
  <w:style w:type="character" w:customStyle="1" w:styleId="Titolo1Carattere">
    <w:name w:val="Titolo 1 Carattere"/>
    <w:basedOn w:val="Carpredefinitoparagrafo"/>
    <w:link w:val="Titolo1"/>
    <w:uiPriority w:val="9"/>
    <w:rsid w:val="00384D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84D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gliatabella">
    <w:name w:val="Table Grid"/>
    <w:basedOn w:val="Tabellanormale"/>
    <w:uiPriority w:val="39"/>
    <w:rsid w:val="00804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563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0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7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8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12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75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12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9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7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3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16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0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0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39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72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7</TotalTime>
  <Pages>2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Garzitto</dc:creator>
  <cp:keywords/>
  <dc:description/>
  <cp:lastModifiedBy>Colizzi, Marco</cp:lastModifiedBy>
  <cp:revision>113</cp:revision>
  <dcterms:created xsi:type="dcterms:W3CDTF">2024-03-20T12:45:00Z</dcterms:created>
  <dcterms:modified xsi:type="dcterms:W3CDTF">2024-03-26T15:45:00Z</dcterms:modified>
</cp:coreProperties>
</file>